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7B66E" w14:textId="41967DC5" w:rsidR="00794D95" w:rsidRDefault="00794D95" w:rsidP="00794D95">
      <w:r w:rsidRPr="00A829CE">
        <w:rPr>
          <w:b/>
          <w:bCs/>
        </w:rPr>
        <w:t>S3 Table</w:t>
      </w:r>
      <w:r w:rsidRPr="003B2F9E">
        <w:t xml:space="preserve">. </w:t>
      </w:r>
      <w:proofErr w:type="gramStart"/>
      <w:r w:rsidRPr="004F21C3">
        <w:rPr>
          <w:b/>
          <w:bCs/>
        </w:rPr>
        <w:t>Moran’s</w:t>
      </w:r>
      <w:proofErr w:type="gramEnd"/>
      <w:r w:rsidRPr="004F21C3">
        <w:rPr>
          <w:b/>
          <w:bCs/>
        </w:rPr>
        <w:t xml:space="preserve"> I values for residuals of SAR models relating NRI and NTI with seven climate variables</w:t>
      </w:r>
      <w:r w:rsidRPr="003B2F9E">
        <w:t>. Moran’s I values are based on models fitted with error-SAR at the specified distances and are all non-significant</w:t>
      </w:r>
      <w:r w:rsidR="00B127D0">
        <w:t xml:space="preserve"> (ns)</w:t>
      </w:r>
      <w:r w:rsidRPr="003B2F9E">
        <w:t>.</w:t>
      </w:r>
    </w:p>
    <w:p w14:paraId="6E96CF2F" w14:textId="77777777" w:rsidR="00B127D0" w:rsidRPr="003B2F9E" w:rsidRDefault="00B127D0" w:rsidP="00794D95"/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94D95" w:rsidRPr="003B2F9E" w14:paraId="2E696F3F" w14:textId="77777777" w:rsidTr="00B127D0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EE5BAC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3FBAC9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00" w:type="dxa"/>
            <w:gridSpan w:val="3"/>
            <w:shd w:val="clear" w:color="auto" w:fill="auto"/>
            <w:noWrap/>
            <w:vAlign w:val="center"/>
            <w:hideMark/>
          </w:tcPr>
          <w:p w14:paraId="1FEDA10A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RI</w:t>
            </w:r>
          </w:p>
        </w:tc>
        <w:tc>
          <w:tcPr>
            <w:tcW w:w="3600" w:type="dxa"/>
            <w:gridSpan w:val="3"/>
            <w:shd w:val="clear" w:color="auto" w:fill="auto"/>
            <w:noWrap/>
            <w:vAlign w:val="center"/>
            <w:hideMark/>
          </w:tcPr>
          <w:p w14:paraId="7A47C54F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TI</w:t>
            </w:r>
          </w:p>
        </w:tc>
      </w:tr>
      <w:tr w:rsidR="00794D95" w:rsidRPr="003B2F9E" w14:paraId="12F564DC" w14:textId="77777777" w:rsidTr="00B127D0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DD8DF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istanc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9D156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Var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4AD8E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6ED5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073E1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E4AFD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3AEEF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EEA9D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3</w:t>
            </w:r>
          </w:p>
        </w:tc>
      </w:tr>
      <w:tr w:rsidR="00794D95" w:rsidRPr="003B2F9E" w14:paraId="50438719" w14:textId="77777777" w:rsidTr="00B127D0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B2B0C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9186D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EE98B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643C6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6F0D0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5461F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3F546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9640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6ns</w:t>
            </w:r>
          </w:p>
        </w:tc>
      </w:tr>
      <w:tr w:rsidR="00794D95" w:rsidRPr="003B2F9E" w14:paraId="02B850D8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49A2ACF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D336C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E889F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00B7C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5ED7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7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C4726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64E64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E21E7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</w:tr>
      <w:tr w:rsidR="00794D95" w:rsidRPr="003B2F9E" w14:paraId="5C592D77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7402211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BD740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18681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5DFB6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821EA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DE686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57DD5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D2DC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</w:tr>
      <w:tr w:rsidR="00794D95" w:rsidRPr="003B2F9E" w14:paraId="7FE8F9ED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6432055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04F0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9948F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902CB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10B9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BBA6E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FFBCA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F4EB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4ns</w:t>
            </w:r>
          </w:p>
        </w:tc>
      </w:tr>
      <w:tr w:rsidR="00794D95" w:rsidRPr="003B2F9E" w14:paraId="3863BFB7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27C8F48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58D8F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898A3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879F0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EC4A2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E56AA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3929C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04E8C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3ns</w:t>
            </w:r>
          </w:p>
        </w:tc>
      </w:tr>
      <w:tr w:rsidR="00794D95" w:rsidRPr="003B2F9E" w14:paraId="3422E0F8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65BE8EA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732E8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CBC72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A512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B109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BDE33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C2FA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7E68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7ns</w:t>
            </w:r>
          </w:p>
        </w:tc>
      </w:tr>
      <w:tr w:rsidR="00794D95" w:rsidRPr="003B2F9E" w14:paraId="61394CD5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391D588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DAAD2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31972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80487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682D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AF437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BCE3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618BB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2ns</w:t>
            </w:r>
          </w:p>
        </w:tc>
      </w:tr>
      <w:tr w:rsidR="00794D95" w:rsidRPr="003B2F9E" w14:paraId="35610452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6E457C6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C2E41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B4603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DC7B3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5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70E21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9FAE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08A65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E2BC5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76ns</w:t>
            </w:r>
          </w:p>
        </w:tc>
      </w:tr>
      <w:tr w:rsidR="00794D95" w:rsidRPr="003B2F9E" w14:paraId="054EF5FE" w14:textId="77777777" w:rsidTr="00B127D0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5EF81A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4E930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6C455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AC2E5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7A610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E8FD7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50B9B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F1622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2ns</w:t>
            </w:r>
          </w:p>
        </w:tc>
      </w:tr>
      <w:tr w:rsidR="00794D95" w:rsidRPr="003B2F9E" w14:paraId="44E4AFF5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413FCE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EFD9F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899E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4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A05EB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4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5EC24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4F632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A93D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26C1C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</w:tr>
      <w:tr w:rsidR="00794D95" w:rsidRPr="003B2F9E" w14:paraId="0BE805B1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143F1A7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E7974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A4752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2E857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350F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06F88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799F1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D866A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</w:tr>
      <w:tr w:rsidR="00794D95" w:rsidRPr="003B2F9E" w14:paraId="17AE0D89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5F2F210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12FF8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E2C7A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11F5B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0C08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B8B27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A2B38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CF16E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</w:tr>
      <w:tr w:rsidR="00794D95" w:rsidRPr="003B2F9E" w14:paraId="130F4B50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0B49F90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E3DE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D34E5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7145C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8FE6B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94116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6CFC2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124C8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</w:tr>
      <w:tr w:rsidR="00794D95" w:rsidRPr="003B2F9E" w14:paraId="057912A7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4CC8F53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74DFF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C16A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14852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4482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55331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95947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6E031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</w:tr>
      <w:tr w:rsidR="00794D95" w:rsidRPr="003B2F9E" w14:paraId="23F3D107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10CD31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FEB0A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CC719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6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2F06D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268D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1D721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AE9A2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5D5E3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</w:tr>
      <w:tr w:rsidR="00794D95" w:rsidRPr="003B2F9E" w14:paraId="2FE2593C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5BA6AEB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8A878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7D9A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4B95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97EC5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35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52B16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6D8B0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7C2D4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</w:tr>
      <w:tr w:rsidR="00794D95" w:rsidRPr="003B2F9E" w14:paraId="10D2624B" w14:textId="77777777" w:rsidTr="00B127D0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98615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E4A37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610E3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6A131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6C2AE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B6EB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6D23A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FE0A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</w:tr>
      <w:tr w:rsidR="00794D95" w:rsidRPr="003B2F9E" w14:paraId="2D22168B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721184E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2376F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97C9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20096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4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155FF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0EDB9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0A58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E8F59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</w:tr>
      <w:tr w:rsidR="00794D95" w:rsidRPr="003B2F9E" w14:paraId="4F871BF4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0FC79BE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B5AD3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C3C45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502D0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DC1CD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4B3FE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DEFB4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5B7AE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</w:tr>
      <w:tr w:rsidR="00794D95" w:rsidRPr="003B2F9E" w14:paraId="65BB8E21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0D483B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16F24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586AD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06F7D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5FE9F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9FC5B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7078D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D8798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3ns</w:t>
            </w:r>
          </w:p>
        </w:tc>
      </w:tr>
      <w:tr w:rsidR="00794D95" w:rsidRPr="003B2F9E" w14:paraId="4E3B6B54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674870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113A5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F7F2E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2E2C7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6D5D1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9700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6AD41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576E9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</w:tr>
      <w:tr w:rsidR="00794D95" w:rsidRPr="003B2F9E" w14:paraId="7A3EA1C4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58915DB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C60EE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36755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40074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653BD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B56E4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54D5E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A035D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</w:tr>
      <w:tr w:rsidR="00794D95" w:rsidRPr="003B2F9E" w14:paraId="0A628EE0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4FD0D78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E9876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FC2BB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9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261F9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8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97A7D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7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0EF33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9483F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9709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ns</w:t>
            </w:r>
          </w:p>
        </w:tc>
      </w:tr>
      <w:tr w:rsidR="00794D95" w:rsidRPr="003B2F9E" w14:paraId="511BD440" w14:textId="77777777" w:rsidTr="00B127D0">
        <w:trPr>
          <w:trHeight w:val="30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020FD93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0C71B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733A7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96046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33A6D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11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94E55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2E326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4FD14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-0.002ns</w:t>
            </w:r>
          </w:p>
        </w:tc>
      </w:tr>
    </w:tbl>
    <w:p w14:paraId="0F6B9F5E" w14:textId="3CF37DB0" w:rsidR="00794D95" w:rsidRPr="003B2F9E" w:rsidRDefault="00794D95" w:rsidP="004F21C3">
      <w:r w:rsidRPr="003B2F9E">
        <w:rPr>
          <w:rFonts w:ascii="Calibri" w:hAnsi="Calibri"/>
          <w:color w:val="000000"/>
          <w:sz w:val="20"/>
          <w:szCs w:val="20"/>
        </w:rPr>
        <w:t xml:space="preserve">*** p&lt;0.001; ** p&lt;0.01; * p&lt;0.05. ns </w:t>
      </w:r>
      <w:r w:rsidR="001F6441">
        <w:rPr>
          <w:rFonts w:ascii="Calibri" w:hAnsi="Calibri"/>
          <w:color w:val="000000"/>
          <w:sz w:val="20"/>
          <w:szCs w:val="20"/>
        </w:rPr>
        <w:t xml:space="preserve">= </w:t>
      </w:r>
      <w:r w:rsidRPr="003B2F9E">
        <w:rPr>
          <w:rFonts w:ascii="Calibri" w:hAnsi="Calibri"/>
          <w:color w:val="000000"/>
          <w:sz w:val="20"/>
          <w:szCs w:val="20"/>
        </w:rPr>
        <w:t>non-significant (p&gt;0.05)</w:t>
      </w:r>
      <w:r w:rsidR="004F21C3" w:rsidRPr="003B2F9E">
        <w:t xml:space="preserve"> </w:t>
      </w:r>
    </w:p>
    <w:sectPr w:rsidR="00794D95" w:rsidRPr="003B2F9E">
      <w:footerReference w:type="even" r:id="rId6"/>
      <w:footerReference w:type="default" r:id="rId7"/>
      <w:pgSz w:w="12240" w:h="15840"/>
      <w:pgMar w:top="1417" w:right="1701" w:bottom="1417" w:left="1701" w:header="720" w:footer="720" w:gutter="0"/>
      <w:pgNumType w:start="1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1A80C" w14:textId="77777777" w:rsidR="001762EF" w:rsidRDefault="001762EF" w:rsidP="00794D95">
      <w:r>
        <w:separator/>
      </w:r>
    </w:p>
  </w:endnote>
  <w:endnote w:type="continuationSeparator" w:id="0">
    <w:p w14:paraId="4CB5F8DF" w14:textId="77777777" w:rsidR="001762EF" w:rsidRDefault="001762EF" w:rsidP="0079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247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640EF" w14:textId="15E80B38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0F3CF" w14:textId="77777777" w:rsidR="00B127D0" w:rsidRDefault="00B127D0" w:rsidP="00794D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1616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D2A741" w14:textId="00B2B87D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D7FF4" w14:textId="77777777" w:rsidR="00B127D0" w:rsidRDefault="00B127D0" w:rsidP="00794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A5355" w14:textId="77777777" w:rsidR="001762EF" w:rsidRDefault="001762EF" w:rsidP="00794D95">
      <w:r>
        <w:separator/>
      </w:r>
    </w:p>
  </w:footnote>
  <w:footnote w:type="continuationSeparator" w:id="0">
    <w:p w14:paraId="5D70E71F" w14:textId="77777777" w:rsidR="001762EF" w:rsidRDefault="001762EF" w:rsidP="0079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DEC"/>
    <w:rsid w:val="00051A22"/>
    <w:rsid w:val="0013752C"/>
    <w:rsid w:val="001762EF"/>
    <w:rsid w:val="001F6441"/>
    <w:rsid w:val="004F21C3"/>
    <w:rsid w:val="005E3409"/>
    <w:rsid w:val="00714A5F"/>
    <w:rsid w:val="00794D95"/>
    <w:rsid w:val="00A27BE9"/>
    <w:rsid w:val="00B127D0"/>
    <w:rsid w:val="00B728D7"/>
    <w:rsid w:val="00DF3DEC"/>
    <w:rsid w:val="00E7668A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4FACB"/>
  <w15:docId w15:val="{968DA30E-41F6-754A-8F33-7420306D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94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95"/>
  </w:style>
  <w:style w:type="character" w:styleId="PageNumber">
    <w:name w:val="page number"/>
    <w:basedOn w:val="DefaultParagraphFont"/>
    <w:uiPriority w:val="99"/>
    <w:semiHidden/>
    <w:unhideWhenUsed/>
    <w:rsid w:val="00794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 Fitzpatrick</cp:lastModifiedBy>
  <cp:revision>4</cp:revision>
  <dcterms:created xsi:type="dcterms:W3CDTF">2020-09-29T20:34:00Z</dcterms:created>
  <dcterms:modified xsi:type="dcterms:W3CDTF">2020-09-29T20:37:00Z</dcterms:modified>
</cp:coreProperties>
</file>